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4F6D44" w14:textId="53F7C252" w:rsidR="002978EE" w:rsidRPr="00EB1E8D" w:rsidRDefault="002978EE" w:rsidP="00EB1E8D">
      <w:pPr>
        <w:widowControl/>
        <w:autoSpaceDE/>
        <w:autoSpaceDN/>
        <w:spacing w:line="480" w:lineRule="auto"/>
        <w:contextualSpacing/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X="108" w:tblpY="2431"/>
        <w:tblW w:w="9288" w:type="dxa"/>
        <w:tblLayout w:type="fixed"/>
        <w:tblLook w:val="04A0" w:firstRow="1" w:lastRow="0" w:firstColumn="1" w:lastColumn="0" w:noHBand="0" w:noVBand="1"/>
      </w:tblPr>
      <w:tblGrid>
        <w:gridCol w:w="817"/>
        <w:gridCol w:w="1559"/>
        <w:gridCol w:w="1560"/>
        <w:gridCol w:w="1559"/>
        <w:gridCol w:w="1417"/>
        <w:gridCol w:w="1418"/>
        <w:gridCol w:w="958"/>
      </w:tblGrid>
      <w:tr w:rsidR="00B85D77" w:rsidRPr="00BD0315" w14:paraId="2B25F912" w14:textId="77777777" w:rsidTr="00B85D77">
        <w:tc>
          <w:tcPr>
            <w:tcW w:w="81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</w:tcPr>
          <w:p w14:paraId="3EB9D521" w14:textId="0B2AA8E8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5D77">
              <w:rPr>
                <w:rFonts w:ascii="Times New Roman" w:hAnsi="Times New Roman" w:cs="Times New Roman"/>
              </w:rPr>
              <w:t>Cut-off Valu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3220D6" w14:textId="7E9E79C2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5D77">
              <w:rPr>
                <w:rFonts w:ascii="Times New Roman" w:hAnsi="Times New Roman" w:cs="Times New Roman"/>
              </w:rPr>
              <w:t>Sensitivity (</w:t>
            </w:r>
            <w:proofErr w:type="gramStart"/>
            <w:r w:rsidRPr="00B85D77">
              <w:rPr>
                <w:rFonts w:ascii="Times New Roman" w:hAnsi="Times New Roman" w:cs="Times New Roman"/>
              </w:rPr>
              <w:t>% ,</w:t>
            </w:r>
            <w:proofErr w:type="gramEnd"/>
            <w:r w:rsidRPr="00B85D77">
              <w:rPr>
                <w:rFonts w:ascii="Times New Roman" w:hAnsi="Times New Roman" w:cs="Times New Roman"/>
              </w:rPr>
              <w:t xml:space="preserve"> 95% CI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22A761" w14:textId="20B2117F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5D77">
              <w:rPr>
                <w:rFonts w:ascii="Times New Roman" w:hAnsi="Times New Roman" w:cs="Times New Roman"/>
              </w:rPr>
              <w:t>Specificity (</w:t>
            </w:r>
            <w:proofErr w:type="gramStart"/>
            <w:r w:rsidRPr="00B85D77">
              <w:rPr>
                <w:rFonts w:ascii="Times New Roman" w:hAnsi="Times New Roman" w:cs="Times New Roman"/>
              </w:rPr>
              <w:t>% ,</w:t>
            </w:r>
            <w:proofErr w:type="gramEnd"/>
            <w:r w:rsidRPr="00B85D77">
              <w:rPr>
                <w:rFonts w:ascii="Times New Roman" w:hAnsi="Times New Roman" w:cs="Times New Roman"/>
              </w:rPr>
              <w:t xml:space="preserve"> 95% CI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7C14F8" w14:textId="6A55FF17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5D77">
              <w:rPr>
                <w:rFonts w:ascii="Times New Roman" w:hAnsi="Times New Roman" w:cs="Times New Roman"/>
              </w:rPr>
              <w:t>PPV (</w:t>
            </w:r>
            <w:proofErr w:type="gramStart"/>
            <w:r w:rsidRPr="00B85D77">
              <w:rPr>
                <w:rFonts w:ascii="Times New Roman" w:hAnsi="Times New Roman" w:cs="Times New Roman"/>
              </w:rPr>
              <w:t>% ,</w:t>
            </w:r>
            <w:proofErr w:type="gramEnd"/>
            <w:r w:rsidRPr="00B85D77">
              <w:rPr>
                <w:rFonts w:ascii="Times New Roman" w:hAnsi="Times New Roman" w:cs="Times New Roman"/>
              </w:rPr>
              <w:t xml:space="preserve"> 95% CI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</w:tcPr>
          <w:p w14:paraId="3F3D5B1D" w14:textId="0027F9EA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5D77">
              <w:rPr>
                <w:rFonts w:ascii="Times New Roman" w:hAnsi="Times New Roman" w:cs="Times New Roman"/>
              </w:rPr>
              <w:t>NPV (</w:t>
            </w:r>
            <w:proofErr w:type="gramStart"/>
            <w:r w:rsidRPr="00B85D77">
              <w:rPr>
                <w:rFonts w:ascii="Times New Roman" w:hAnsi="Times New Roman" w:cs="Times New Roman"/>
              </w:rPr>
              <w:t>% ,</w:t>
            </w:r>
            <w:proofErr w:type="gramEnd"/>
            <w:r w:rsidRPr="00B85D77">
              <w:rPr>
                <w:rFonts w:ascii="Times New Roman" w:hAnsi="Times New Roman" w:cs="Times New Roman"/>
              </w:rPr>
              <w:t xml:space="preserve"> 95% CI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</w:tcPr>
          <w:p w14:paraId="2FDD4C77" w14:textId="18AB3058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5D77">
              <w:rPr>
                <w:rFonts w:ascii="Times New Roman" w:hAnsi="Times New Roman" w:cs="Times New Roman"/>
              </w:rPr>
              <w:t>Accuracy (</w:t>
            </w:r>
            <w:proofErr w:type="gramStart"/>
            <w:r w:rsidRPr="00B85D77">
              <w:rPr>
                <w:rFonts w:ascii="Times New Roman" w:hAnsi="Times New Roman" w:cs="Times New Roman"/>
              </w:rPr>
              <w:t>% ,</w:t>
            </w:r>
            <w:proofErr w:type="gramEnd"/>
            <w:r w:rsidRPr="00B85D77">
              <w:rPr>
                <w:rFonts w:ascii="Times New Roman" w:hAnsi="Times New Roman" w:cs="Times New Roman"/>
              </w:rPr>
              <w:t xml:space="preserve"> 95% CI)</w:t>
            </w:r>
          </w:p>
        </w:tc>
        <w:tc>
          <w:tcPr>
            <w:tcW w:w="958" w:type="dxa"/>
            <w:tcBorders>
              <w:top w:val="single" w:sz="8" w:space="0" w:color="000000"/>
              <w:left w:val="nil"/>
              <w:bottom w:val="single" w:sz="8" w:space="0" w:color="auto"/>
            </w:tcBorders>
          </w:tcPr>
          <w:p w14:paraId="57CB3E68" w14:textId="7A6A6B7F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5D77">
              <w:rPr>
                <w:rFonts w:ascii="Times New Roman" w:hAnsi="Times New Roman" w:cs="Times New Roman"/>
              </w:rPr>
              <w:t>Youden Index</w:t>
            </w:r>
          </w:p>
        </w:tc>
      </w:tr>
      <w:tr w:rsidR="00B85D77" w:rsidRPr="00BD0315" w14:paraId="6686F306" w14:textId="77777777" w:rsidTr="00B85D77">
        <w:tc>
          <w:tcPr>
            <w:tcW w:w="81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</w:tcPr>
          <w:p w14:paraId="6AD0E07B" w14:textId="2402D10E" w:rsidR="00B85D77" w:rsidRPr="00B85D77" w:rsidRDefault="00B85D77" w:rsidP="00B85D7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85D77">
              <w:rPr>
                <w:rFonts w:ascii="Times New Roman" w:hAnsi="Times New Roman" w:cs="Times New Roman"/>
              </w:rPr>
              <w:t>≥4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</w:tcPr>
          <w:p w14:paraId="6A40D0AF" w14:textId="1B1AC5C7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5D77">
              <w:rPr>
                <w:rFonts w:ascii="Times New Roman" w:hAnsi="Times New Roman" w:cs="Times New Roman"/>
              </w:rPr>
              <w:t>97.5 (93.7–99.3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</w:tcPr>
          <w:p w14:paraId="5392A91B" w14:textId="6D2225E7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5D77">
              <w:rPr>
                <w:rFonts w:ascii="Times New Roman" w:hAnsi="Times New Roman" w:cs="Times New Roman"/>
              </w:rPr>
              <w:t>38.7 (33.7–43.9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</w:tcPr>
          <w:p w14:paraId="3C6E615A" w14:textId="5214FB1D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5D77">
              <w:rPr>
                <w:rFonts w:ascii="Times New Roman" w:hAnsi="Times New Roman" w:cs="Times New Roman"/>
              </w:rPr>
              <w:t>38.8 (33.9–43.8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</w:tcPr>
          <w:p w14:paraId="71998CCA" w14:textId="09F26C78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5D77">
              <w:rPr>
                <w:rFonts w:ascii="Times New Roman" w:hAnsi="Times New Roman" w:cs="Times New Roman"/>
              </w:rPr>
              <w:t>97.4 (93.5–99.3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</w:tcPr>
          <w:p w14:paraId="2ABB0C15" w14:textId="3437DE68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5D77">
              <w:rPr>
                <w:rFonts w:ascii="Times New Roman" w:hAnsi="Times New Roman" w:cs="Times New Roman"/>
              </w:rPr>
              <w:t>56.1 (51.8–60.4)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</w:tcPr>
          <w:p w14:paraId="64CB4E47" w14:textId="5E5C1911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5D77">
              <w:rPr>
                <w:rFonts w:ascii="Times New Roman" w:hAnsi="Times New Roman" w:cs="Times New Roman"/>
              </w:rPr>
              <w:t>0.362</w:t>
            </w:r>
          </w:p>
        </w:tc>
      </w:tr>
      <w:tr w:rsidR="00B85D77" w:rsidRPr="00BD0315" w14:paraId="436581F7" w14:textId="77777777" w:rsidTr="00B85D77">
        <w:tc>
          <w:tcPr>
            <w:tcW w:w="8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2262956" w14:textId="0E3A807D" w:rsidR="00B85D77" w:rsidRPr="00B85D77" w:rsidRDefault="00B85D77" w:rsidP="00B85D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5D77">
              <w:rPr>
                <w:rFonts w:ascii="Times New Roman" w:hAnsi="Times New Roman" w:cs="Times New Roman"/>
              </w:rPr>
              <w:t>≥5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D0CA141" w14:textId="755FF0AE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96.2 (91.8–98.6)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89332BA" w14:textId="7CA14908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49.6 (44.4–54.8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20DC3A3" w14:textId="527BA1A1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43.8 (38.9–49.2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5173BA7" w14:textId="6BF482B7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97.1 (91.7–99.0)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7583DAD" w14:textId="1E478F88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63.2 (59.0–67.2)</w:t>
            </w:r>
          </w:p>
        </w:tc>
        <w:tc>
          <w:tcPr>
            <w:tcW w:w="95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F42DEAD" w14:textId="3A5A215C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0.458</w:t>
            </w:r>
          </w:p>
        </w:tc>
      </w:tr>
      <w:tr w:rsidR="00B85D77" w:rsidRPr="00BD0315" w14:paraId="6239613F" w14:textId="77777777" w:rsidTr="00B85D77">
        <w:tc>
          <w:tcPr>
            <w:tcW w:w="8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0C7C49D" w14:textId="2EBE8ECE" w:rsidR="00B85D77" w:rsidRPr="00B85D77" w:rsidRDefault="00B85D77" w:rsidP="00B85D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5D77">
              <w:rPr>
                <w:rFonts w:ascii="Times New Roman" w:hAnsi="Times New Roman" w:cs="Times New Roman"/>
              </w:rPr>
              <w:t>≥6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ACEAFEC" w14:textId="5F793A25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94.3 (89.4–97.4)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63FD85D" w14:textId="48B877F4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61.3 (56.1–66.3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A5C235B" w14:textId="67DEB5A9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49.2 (43.5–54.9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BC51D0C" w14:textId="65EC156B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96.2 (93.4–98.4)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3F817AC" w14:textId="2CFEA1D5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71.2 (67.1–75.0)</w:t>
            </w:r>
          </w:p>
        </w:tc>
        <w:tc>
          <w:tcPr>
            <w:tcW w:w="95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FB0F1CF" w14:textId="3F933ACD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0.556</w:t>
            </w:r>
          </w:p>
        </w:tc>
      </w:tr>
      <w:tr w:rsidR="00B85D77" w:rsidRPr="00BD0315" w14:paraId="567811FC" w14:textId="77777777" w:rsidTr="00B85D77">
        <w:tc>
          <w:tcPr>
            <w:tcW w:w="8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837C8F5" w14:textId="0E439CD2" w:rsidR="00B85D77" w:rsidRPr="00B85D77" w:rsidRDefault="00B85D77" w:rsidP="00B85D7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≥7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F252BE0" w14:textId="52E3EFAB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92.4 (87.0–96.0)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0113E83" w14:textId="0D6E42A0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70.8 (65.9–75.4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0981775" w14:textId="59FE9CE2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55.6 (49.5–61.5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5C8C49D" w14:textId="17D5831D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95.9 (92.9–97.9)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22B7E19" w14:textId="7513B06C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77.3 (73.5–80.8)</w:t>
            </w:r>
          </w:p>
        </w:tc>
        <w:tc>
          <w:tcPr>
            <w:tcW w:w="95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9914E5C" w14:textId="0F64049E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0.632</w:t>
            </w:r>
          </w:p>
        </w:tc>
      </w:tr>
      <w:tr w:rsidR="00B85D77" w:rsidRPr="00BD0315" w14:paraId="01E9F5D9" w14:textId="77777777" w:rsidTr="00B85D77">
        <w:tc>
          <w:tcPr>
            <w:tcW w:w="8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756E668" w14:textId="0B11CBBD" w:rsidR="00B85D77" w:rsidRPr="00B85D77" w:rsidRDefault="00B85D77" w:rsidP="00B85D7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  <w:b/>
                <w:bCs/>
              </w:rPr>
              <w:t>≥8*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BD21945" w14:textId="44C1B6D3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  <w:b/>
                <w:bCs/>
              </w:rPr>
              <w:t>88.5 (82.5–93.1)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6203EB7" w14:textId="568F9A16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  <w:b/>
                <w:bCs/>
              </w:rPr>
              <w:t>82.0 (77.7–85.8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E12B35F" w14:textId="5E172B3C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  <w:b/>
                <w:bCs/>
              </w:rPr>
              <w:t>67.1 (60.3–73.3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E780287" w14:textId="39E2968E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  <w:b/>
                <w:bCs/>
              </w:rPr>
              <w:t>94.7 (91.6–96.9)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D05C5AA" w14:textId="44B6A5CB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  <w:b/>
                <w:bCs/>
              </w:rPr>
              <w:t>84.0 (80.5–87.0)</w:t>
            </w:r>
          </w:p>
        </w:tc>
        <w:tc>
          <w:tcPr>
            <w:tcW w:w="95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17CF5AF" w14:textId="2E033F47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  <w:b/>
                <w:bCs/>
              </w:rPr>
              <w:t>0.705**</w:t>
            </w:r>
          </w:p>
        </w:tc>
      </w:tr>
      <w:tr w:rsidR="00B85D77" w:rsidRPr="00BD0315" w14:paraId="04691024" w14:textId="77777777" w:rsidTr="00B85D77">
        <w:tc>
          <w:tcPr>
            <w:tcW w:w="8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5AA8D4D" w14:textId="4D9F5B29" w:rsidR="00B85D77" w:rsidRPr="00B85D77" w:rsidRDefault="00B85D77" w:rsidP="00B85D7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≥9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AFB98B1" w14:textId="757921F6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79.6 (72.5–85.6)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11D9059" w14:textId="4318D40D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88.3 (84.5–91.4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6377C34" w14:textId="2A8BCFF7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74.7 (67.5–81.0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9A49083" w14:textId="50B5F705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90.8 (87.2–93.7)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948BF36" w14:textId="6FD24ECF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85.7 (82.3–88.6)</w:t>
            </w:r>
          </w:p>
        </w:tc>
        <w:tc>
          <w:tcPr>
            <w:tcW w:w="95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6DC81B6" w14:textId="72264CCA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0.679</w:t>
            </w:r>
          </w:p>
        </w:tc>
      </w:tr>
      <w:tr w:rsidR="00B85D77" w:rsidRPr="00BD0315" w14:paraId="7886A829" w14:textId="77777777" w:rsidTr="00B85D77">
        <w:tc>
          <w:tcPr>
            <w:tcW w:w="8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926BC36" w14:textId="425CC94F" w:rsidR="00B85D77" w:rsidRPr="00B85D77" w:rsidRDefault="00B85D77" w:rsidP="00B85D7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≥10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E0F39A2" w14:textId="7CA3B323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72.0 (64.3–78.8)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922E9C5" w14:textId="2F1C44F2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91.6 (88.2–94.2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B6F1664" w14:textId="6A8DBBDF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78.9 (71.3–85.2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FBABC6A" w14:textId="5A6D508C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88.3 (84.6–91.4)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9DB104B" w14:textId="2EB7F256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85.7 (82.3–88.6)</w:t>
            </w:r>
          </w:p>
        </w:tc>
        <w:tc>
          <w:tcPr>
            <w:tcW w:w="95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40CC24D" w14:textId="61D8A129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0.636</w:t>
            </w:r>
          </w:p>
        </w:tc>
      </w:tr>
      <w:tr w:rsidR="00B85D77" w:rsidRPr="00BD0315" w14:paraId="5D081F67" w14:textId="77777777" w:rsidTr="00B85D77">
        <w:tc>
          <w:tcPr>
            <w:tcW w:w="8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6CC080D" w14:textId="4EAB8C84" w:rsidR="00B85D77" w:rsidRPr="00B85D77" w:rsidRDefault="00B85D77" w:rsidP="00B85D7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≥11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C5DD12F" w14:textId="263A9000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63.1 (55.0–70.6)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62ED894" w14:textId="2FB326FE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94.0 (91.1–96.2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E37A42B" w14:textId="06EBB3B2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81.7 (73.5–88.3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7A1EFF2" w14:textId="1B5969D7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85.3 (81.6–88.7)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A7EE729" w14:textId="503E1D18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84.5 (81.1–87.6)</w:t>
            </w:r>
          </w:p>
        </w:tc>
        <w:tc>
          <w:tcPr>
            <w:tcW w:w="95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176FE57" w14:textId="79EF0033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0.571</w:t>
            </w:r>
          </w:p>
        </w:tc>
      </w:tr>
      <w:tr w:rsidR="00B85D77" w:rsidRPr="00BD0315" w14:paraId="0A568484" w14:textId="77777777" w:rsidTr="00B85D77">
        <w:tc>
          <w:tcPr>
            <w:tcW w:w="8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7892CF3" w14:textId="60E7A69A" w:rsidR="00B85D77" w:rsidRPr="00B85D77" w:rsidRDefault="00B85D77" w:rsidP="00B85D7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≥12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48E12B7" w14:textId="31EF4860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51.0 (42.9–59.0)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970B5EF" w14:textId="43B849F7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96.2 (93.7–97.9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4007D03" w14:textId="0FFA6053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84.2 (74.7–91.2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1C89C88" w14:textId="134E1098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83.0 (78.2–86.4)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829C8FA" w14:textId="34DF52CA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83.2 (79.7–86.3)</w:t>
            </w:r>
          </w:p>
        </w:tc>
        <w:tc>
          <w:tcPr>
            <w:tcW w:w="95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60FE1CE" w14:textId="7677D25E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0.472</w:t>
            </w:r>
          </w:p>
        </w:tc>
      </w:tr>
      <w:tr w:rsidR="00B85D77" w:rsidRPr="00BD0315" w14:paraId="15B37A33" w14:textId="77777777" w:rsidTr="00B85D77">
        <w:tc>
          <w:tcPr>
            <w:tcW w:w="8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42665EA" w14:textId="6DCE48D2" w:rsidR="00B85D77" w:rsidRPr="00B85D77" w:rsidRDefault="00B85D77" w:rsidP="00B85D7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≥14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020910F" w14:textId="1DCC970E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33.1 (25.9–41.0)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C69B821" w14:textId="4CCBA3D1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98.4 (96.5–99.4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EC98EFF" w14:textId="3B585774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90.7 (79.5–96.8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57FB1A4" w14:textId="471FBE67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78.1 (74.3–81.6)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ECEB4BA" w14:textId="27D85747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79.0 (75.2–82.5)</w:t>
            </w:r>
          </w:p>
        </w:tc>
        <w:tc>
          <w:tcPr>
            <w:tcW w:w="95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AF7F65E" w14:textId="3198FAD0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0.315</w:t>
            </w:r>
          </w:p>
        </w:tc>
      </w:tr>
      <w:tr w:rsidR="00B85D77" w:rsidRPr="00BD0315" w14:paraId="4D2B8E9D" w14:textId="77777777" w:rsidTr="00B85D77">
        <w:tc>
          <w:tcPr>
            <w:tcW w:w="8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163A85B" w14:textId="54DAC3FF" w:rsidR="00B85D77" w:rsidRPr="00B85D77" w:rsidRDefault="00B85D77" w:rsidP="00B85D77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≥16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73E7CE2" w14:textId="679DDD95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19.7 (13.9–26.8)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349AB12" w14:textId="2E4A9611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99.5 (97.9–99.9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C347129" w14:textId="7E6BC418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93.9 (79.8–98.3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2E5FE66" w14:textId="074EB639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75.1 (71.8–78.7)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C5D6AFF" w14:textId="71B15297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75.8 (71.9–79.3)</w:t>
            </w:r>
          </w:p>
        </w:tc>
        <w:tc>
          <w:tcPr>
            <w:tcW w:w="95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6DE673D" w14:textId="3ABA594D" w:rsidR="00B85D77" w:rsidRPr="00B85D77" w:rsidRDefault="00B85D77" w:rsidP="00B85D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5D77">
              <w:rPr>
                <w:rFonts w:ascii="Times New Roman" w:hAnsi="Times New Roman" w:cs="Times New Roman"/>
              </w:rPr>
              <w:t>0.192</w:t>
            </w:r>
          </w:p>
        </w:tc>
      </w:tr>
      <w:tr w:rsidR="00187C77" w:rsidRPr="00BD0315" w14:paraId="1605C915" w14:textId="77777777" w:rsidTr="00B33C92">
        <w:tc>
          <w:tcPr>
            <w:tcW w:w="9288" w:type="dxa"/>
            <w:gridSpan w:val="7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70CD53E0" w14:textId="77777777" w:rsidR="00B85D77" w:rsidRPr="0078031A" w:rsidRDefault="00B85D77" w:rsidP="00B85D77">
            <w:pPr>
              <w:rPr>
                <w:rFonts w:ascii="Times New Roman" w:hAnsi="Times New Roman" w:cs="Times New Roman"/>
              </w:rPr>
            </w:pPr>
            <w:r w:rsidRPr="0078031A">
              <w:rPr>
                <w:rFonts w:ascii="Times New Roman" w:hAnsi="Times New Roman" w:cs="Times New Roman"/>
                <w:b/>
                <w:bCs/>
              </w:rPr>
              <w:t>Abbreviations:</w:t>
            </w:r>
            <w:r w:rsidRPr="0078031A">
              <w:rPr>
                <w:rFonts w:ascii="Times New Roman" w:hAnsi="Times New Roman" w:cs="Times New Roman"/>
              </w:rPr>
              <w:t> CI = confidence interval; PPV = positive predictive value; NPV = negative predictive value.</w:t>
            </w:r>
          </w:p>
          <w:p w14:paraId="1017B356" w14:textId="77777777" w:rsidR="00B85D77" w:rsidRPr="0078031A" w:rsidRDefault="00B85D77" w:rsidP="00B85D77">
            <w:pPr>
              <w:rPr>
                <w:rFonts w:ascii="Times New Roman" w:hAnsi="Times New Roman" w:cs="Times New Roman"/>
              </w:rPr>
            </w:pPr>
            <w:r w:rsidRPr="0078031A">
              <w:rPr>
                <w:rFonts w:ascii="Times New Roman" w:hAnsi="Times New Roman" w:cs="Times New Roman"/>
              </w:rPr>
              <w:t>* Optimal cut-off value determined by the Youden index (sensitivity + specificity - 1).</w:t>
            </w:r>
          </w:p>
          <w:p w14:paraId="079FBC41" w14:textId="3EC6F7F9" w:rsidR="00187C77" w:rsidRPr="00187C77" w:rsidRDefault="00B85D77" w:rsidP="00B85D77">
            <w:pPr>
              <w:rPr>
                <w:rFonts w:ascii="Times New Roman" w:hAnsi="Times New Roman" w:cs="Times New Roman"/>
              </w:rPr>
            </w:pPr>
            <w:r w:rsidRPr="0078031A">
              <w:rPr>
                <w:rFonts w:ascii="Times New Roman" w:hAnsi="Times New Roman" w:cs="Times New Roman"/>
              </w:rPr>
              <w:t>** Maximum Youden index value.</w:t>
            </w:r>
          </w:p>
        </w:tc>
      </w:tr>
    </w:tbl>
    <w:p w14:paraId="15A41646" w14:textId="2018B043" w:rsidR="00187C77" w:rsidRDefault="00187C77" w:rsidP="00187C77">
      <w:pPr>
        <w:rPr>
          <w:rFonts w:ascii="Times New Roman" w:hAnsi="Times New Roman" w:cs="Times New Roman"/>
        </w:rPr>
      </w:pPr>
      <w:r w:rsidRPr="00EB1E8D">
        <w:rPr>
          <w:rFonts w:ascii="Times New Roman" w:hAnsi="Times New Roman" w:cs="Times New Roman"/>
          <w:b/>
        </w:rPr>
        <w:t xml:space="preserve">Table S1. </w:t>
      </w:r>
      <w:r w:rsidR="00B85D77" w:rsidRPr="00B85D77">
        <w:rPr>
          <w:rFonts w:ascii="Times New Roman" w:hAnsi="Times New Roman" w:cs="Times New Roman"/>
        </w:rPr>
        <w:t xml:space="preserve">Performance Characteristics of the </w:t>
      </w:r>
      <w:r w:rsidR="000148DF">
        <w:rPr>
          <w:rFonts w:ascii="Times New Roman" w:hAnsi="Times New Roman" w:cs="Times New Roman"/>
        </w:rPr>
        <w:t>DCISS</w:t>
      </w:r>
      <w:r w:rsidR="00B85D77" w:rsidRPr="00B85D77">
        <w:rPr>
          <w:rFonts w:ascii="Times New Roman" w:hAnsi="Times New Roman" w:cs="Times New Roman"/>
        </w:rPr>
        <w:t xml:space="preserve"> at Various Cut-off Points</w:t>
      </w:r>
    </w:p>
    <w:p w14:paraId="7233F6B8" w14:textId="77777777" w:rsidR="00B85D77" w:rsidRDefault="00B85D77" w:rsidP="00187C77">
      <w:pPr>
        <w:rPr>
          <w:rFonts w:ascii="Times New Roman" w:hAnsi="Times New Roman" w:cs="Times New Roman"/>
        </w:rPr>
      </w:pPr>
    </w:p>
    <w:p w14:paraId="1F883279" w14:textId="77777777" w:rsidR="00B85D77" w:rsidRPr="00187C77" w:rsidRDefault="00B85D77" w:rsidP="00187C77">
      <w:pPr>
        <w:rPr>
          <w:rFonts w:ascii="Times New Roman" w:hAnsi="Times New Roman" w:cs="Times New Roman"/>
        </w:rPr>
      </w:pPr>
    </w:p>
    <w:p w14:paraId="3D56E0C6" w14:textId="77777777" w:rsidR="00187C77" w:rsidRDefault="00187C77">
      <w:pPr>
        <w:widowControl/>
        <w:autoSpaceDE/>
        <w:autoSpaceDN/>
        <w:spacing w:after="20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B021268" w14:textId="3191BA0A" w:rsidR="00187C77" w:rsidRPr="00EB1E8D" w:rsidRDefault="00187C77" w:rsidP="008F56CC">
      <w:pPr>
        <w:widowControl/>
        <w:autoSpaceDE/>
        <w:autoSpaceDN/>
        <w:spacing w:line="480" w:lineRule="auto"/>
        <w:ind w:right="2981"/>
        <w:contextualSpacing/>
        <w:rPr>
          <w:rFonts w:ascii="Times New Roman" w:hAnsi="Times New Roman" w:cs="Times New Roman"/>
        </w:rPr>
      </w:pPr>
    </w:p>
    <w:p w14:paraId="177123A3" w14:textId="77777777" w:rsidR="00187C77" w:rsidRPr="00187C77" w:rsidRDefault="00187C77" w:rsidP="00187C77">
      <w:pPr>
        <w:rPr>
          <w:rFonts w:ascii="Times New Roman" w:hAnsi="Times New Roman" w:cs="Times New Roman"/>
        </w:rPr>
      </w:pPr>
    </w:p>
    <w:p w14:paraId="368235BA" w14:textId="02951D75" w:rsidR="00130CE0" w:rsidRDefault="008F56CC" w:rsidP="00187C77">
      <w:pPr>
        <w:rPr>
          <w:rFonts w:ascii="Times New Roman" w:hAnsi="Times New Roman" w:cs="Times New Roman"/>
        </w:rPr>
      </w:pPr>
      <w:r w:rsidRPr="003F03F3">
        <w:rPr>
          <w:rFonts w:ascii="Times New Roman" w:hAnsi="Times New Roman" w:cs="Times New Roman"/>
          <w:b/>
        </w:rPr>
        <w:t xml:space="preserve">Table S2. </w:t>
      </w:r>
      <w:r w:rsidR="003F03F3" w:rsidRPr="003F03F3">
        <w:rPr>
          <w:rFonts w:ascii="Times New Roman" w:hAnsi="Times New Roman" w:cs="Times New Roman"/>
        </w:rPr>
        <w:t>Causes of Death in Patients with aSAH</w:t>
      </w:r>
    </w:p>
    <w:tbl>
      <w:tblPr>
        <w:tblpPr w:leftFromText="180" w:rightFromText="180" w:vertAnchor="page" w:horzAnchor="margin" w:tblpX="108" w:tblpY="2431"/>
        <w:tblW w:w="9108" w:type="dxa"/>
        <w:tblLayout w:type="fixed"/>
        <w:tblLook w:val="04A0" w:firstRow="1" w:lastRow="0" w:firstColumn="1" w:lastColumn="0" w:noHBand="0" w:noVBand="1"/>
      </w:tblPr>
      <w:tblGrid>
        <w:gridCol w:w="3794"/>
        <w:gridCol w:w="1417"/>
        <w:gridCol w:w="1276"/>
        <w:gridCol w:w="1701"/>
        <w:gridCol w:w="920"/>
      </w:tblGrid>
      <w:tr w:rsidR="002F0B95" w:rsidRPr="00BD0315" w14:paraId="32300C8A" w14:textId="77777777" w:rsidTr="002F0B95">
        <w:tc>
          <w:tcPr>
            <w:tcW w:w="379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</w:tcPr>
          <w:p w14:paraId="6BA910D4" w14:textId="1367ABB5" w:rsidR="00704624" w:rsidRPr="00704624" w:rsidRDefault="00704624" w:rsidP="007046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04624">
              <w:rPr>
                <w:rFonts w:ascii="Times New Roman" w:hAnsi="Times New Roman" w:cs="Times New Roman"/>
                <w:b/>
                <w:bCs/>
              </w:rPr>
              <w:t>Cause of Death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F77A05" w14:textId="404F2765" w:rsidR="00704624" w:rsidRPr="00704624" w:rsidRDefault="00704624" w:rsidP="007046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04624">
              <w:rPr>
                <w:rFonts w:ascii="Times New Roman" w:hAnsi="Times New Roman" w:cs="Times New Roman"/>
                <w:b/>
                <w:bCs/>
              </w:rPr>
              <w:t>Total (n=68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10E5F6" w14:textId="576B331C" w:rsidR="00704624" w:rsidRPr="00704624" w:rsidRDefault="000148DF" w:rsidP="007046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CI</w:t>
            </w:r>
            <w:r w:rsidR="0070462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704624" w:rsidRPr="00704624">
              <w:rPr>
                <w:rFonts w:ascii="Times New Roman" w:hAnsi="Times New Roman" w:cs="Times New Roman"/>
                <w:b/>
                <w:bCs/>
              </w:rPr>
              <w:t>(n=39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752E787" w14:textId="644BFE16" w:rsidR="00704624" w:rsidRPr="00704624" w:rsidRDefault="00704624" w:rsidP="007046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04624">
              <w:rPr>
                <w:rFonts w:ascii="Times New Roman" w:hAnsi="Times New Roman" w:cs="Times New Roman"/>
                <w:b/>
                <w:bCs/>
              </w:rPr>
              <w:t>No</w:t>
            </w:r>
            <w:r>
              <w:rPr>
                <w:rFonts w:ascii="Times New Roman" w:hAnsi="Times New Roman" w:cs="Times New Roman"/>
                <w:b/>
                <w:bCs/>
              </w:rPr>
              <w:t>n-</w:t>
            </w:r>
            <w:r w:rsidR="000148DF">
              <w:rPr>
                <w:rFonts w:ascii="Times New Roman" w:hAnsi="Times New Roman" w:cs="Times New Roman"/>
                <w:b/>
                <w:bCs/>
              </w:rPr>
              <w:t>DCI</w:t>
            </w:r>
            <w:r w:rsidRPr="00704624">
              <w:rPr>
                <w:rFonts w:ascii="Times New Roman" w:hAnsi="Times New Roman" w:cs="Times New Roman"/>
                <w:b/>
                <w:bCs/>
              </w:rPr>
              <w:t xml:space="preserve"> (n=29)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</w:tcPr>
          <w:p w14:paraId="42892C17" w14:textId="29109142" w:rsidR="00704624" w:rsidRPr="00704624" w:rsidRDefault="00704624" w:rsidP="007046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0462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2F0B95" w:rsidRPr="00BD0315" w14:paraId="25A9FA31" w14:textId="77777777" w:rsidTr="002F0B95">
        <w:tc>
          <w:tcPr>
            <w:tcW w:w="3794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</w:tcPr>
          <w:p w14:paraId="785DD01D" w14:textId="34D22B27" w:rsidR="002F0B95" w:rsidRPr="002F0B95" w:rsidRDefault="000148DF" w:rsidP="002F0B9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I</w:t>
            </w:r>
            <w:r w:rsidR="002F0B95" w:rsidRPr="002F0B95">
              <w:rPr>
                <w:rFonts w:ascii="Times New Roman" w:hAnsi="Times New Roman" w:cs="Times New Roman"/>
              </w:rPr>
              <w:t>-related cerebral infarction, n (%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</w:tcPr>
          <w:p w14:paraId="4205DB67" w14:textId="2ADBFEC5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0B95">
              <w:rPr>
                <w:rFonts w:ascii="Times New Roman" w:hAnsi="Times New Roman" w:cs="Times New Roman"/>
              </w:rPr>
              <w:t>27 (39.7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</w:tcPr>
          <w:p w14:paraId="75BEC36D" w14:textId="54C99765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0B95">
              <w:rPr>
                <w:rFonts w:ascii="Times New Roman" w:hAnsi="Times New Roman" w:cs="Times New Roman"/>
              </w:rPr>
              <w:t>27 (69.2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</w:tcPr>
          <w:p w14:paraId="325C119A" w14:textId="54C1D0A3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0B9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</w:tcPr>
          <w:p w14:paraId="111C1518" w14:textId="6BDF68B2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0B95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F0B95">
              <w:rPr>
                <w:rFonts w:ascii="Times New Roman" w:hAnsi="Times New Roman" w:cs="Times New Roman"/>
              </w:rPr>
              <w:t>.001*</w:t>
            </w:r>
          </w:p>
        </w:tc>
      </w:tr>
      <w:tr w:rsidR="002F0B95" w:rsidRPr="00BD0315" w14:paraId="0932CF17" w14:textId="77777777" w:rsidTr="002F0B95">
        <w:tc>
          <w:tcPr>
            <w:tcW w:w="379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4EFFBA0" w14:textId="1DD0CBB4" w:rsidR="002F0B95" w:rsidRPr="002F0B95" w:rsidRDefault="002F0B95" w:rsidP="002F0B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0B95">
              <w:rPr>
                <w:rFonts w:ascii="Times New Roman" w:hAnsi="Times New Roman" w:cs="Times New Roman"/>
              </w:rPr>
              <w:t>Direct effects of initial hemorrhage, n (%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594EA17" w14:textId="535020B7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20 (29.4)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CE53A57" w14:textId="4403DE9A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4 (10.3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0FBE81C" w14:textId="637F96C8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16 (55.2)</w:t>
            </w:r>
          </w:p>
        </w:tc>
        <w:tc>
          <w:tcPr>
            <w:tcW w:w="9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B043F1C" w14:textId="1253C83C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F0B95">
              <w:rPr>
                <w:rFonts w:ascii="Times New Roman" w:hAnsi="Times New Roman" w:cs="Times New Roman"/>
              </w:rPr>
              <w:t>.001*</w:t>
            </w:r>
          </w:p>
        </w:tc>
      </w:tr>
      <w:tr w:rsidR="002F0B95" w:rsidRPr="00BD0315" w14:paraId="2319E42D" w14:textId="77777777" w:rsidTr="002F0B95">
        <w:tc>
          <w:tcPr>
            <w:tcW w:w="379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D3F6232" w14:textId="6E23857D" w:rsidR="002F0B95" w:rsidRPr="002F0B95" w:rsidRDefault="002F0B95" w:rsidP="002F0B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0B95">
              <w:rPr>
                <w:rFonts w:ascii="Times New Roman" w:hAnsi="Times New Roman" w:cs="Times New Roman"/>
              </w:rPr>
              <w:t>Rebleeding, n (%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3A704E4" w14:textId="10128652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9 (13.2)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9734185" w14:textId="31B7AEA3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3 (7.7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5A568FB" w14:textId="6EB37B8E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6 (20.7)</w:t>
            </w:r>
          </w:p>
        </w:tc>
        <w:tc>
          <w:tcPr>
            <w:tcW w:w="9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5B91A9D" w14:textId="33355E12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.120</w:t>
            </w:r>
          </w:p>
        </w:tc>
      </w:tr>
      <w:tr w:rsidR="002F0B95" w:rsidRPr="00BD0315" w14:paraId="56EEE96E" w14:textId="77777777" w:rsidTr="002F0B95">
        <w:tc>
          <w:tcPr>
            <w:tcW w:w="379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7FCF87C" w14:textId="63C50917" w:rsidR="002F0B95" w:rsidRPr="002F0B95" w:rsidRDefault="002F0B95" w:rsidP="002F0B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0B95">
              <w:rPr>
                <w:rFonts w:ascii="Times New Roman" w:hAnsi="Times New Roman" w:cs="Times New Roman"/>
              </w:rPr>
              <w:t>Procedure-related complications, n (%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ED55C53" w14:textId="3A06CD34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5 (7.4)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A43CD98" w14:textId="31FB18A3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1 (2.6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6331A35" w14:textId="08ECE967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4 (13.8)</w:t>
            </w:r>
          </w:p>
        </w:tc>
        <w:tc>
          <w:tcPr>
            <w:tcW w:w="9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18142DE" w14:textId="21669BD4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.082</w:t>
            </w:r>
          </w:p>
        </w:tc>
      </w:tr>
      <w:tr w:rsidR="002F0B95" w:rsidRPr="00BD0315" w14:paraId="790FB0FD" w14:textId="77777777" w:rsidTr="002F0B95">
        <w:tc>
          <w:tcPr>
            <w:tcW w:w="379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B275DC2" w14:textId="18FA9ACA" w:rsidR="002F0B95" w:rsidRPr="002F0B95" w:rsidRDefault="002F0B95" w:rsidP="002F0B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0B95">
              <w:rPr>
                <w:rFonts w:ascii="Times New Roman" w:hAnsi="Times New Roman" w:cs="Times New Roman"/>
              </w:rPr>
              <w:t>Hydrocephalus, n (%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044CAAC" w14:textId="642A9A76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3 (4.4)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A1FF13D" w14:textId="51749C46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1 (2.6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6769950" w14:textId="019C097E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2 (6.9)</w:t>
            </w:r>
          </w:p>
        </w:tc>
        <w:tc>
          <w:tcPr>
            <w:tcW w:w="9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EE457F8" w14:textId="7874CBD6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.379</w:t>
            </w:r>
          </w:p>
        </w:tc>
      </w:tr>
      <w:tr w:rsidR="002F0B95" w:rsidRPr="00BD0315" w14:paraId="1A1003A1" w14:textId="77777777" w:rsidTr="002F0B95">
        <w:tc>
          <w:tcPr>
            <w:tcW w:w="379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F607392" w14:textId="6110EC48" w:rsidR="002F0B95" w:rsidRPr="002F0B95" w:rsidRDefault="002F0B95" w:rsidP="002F0B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0B95">
              <w:rPr>
                <w:rFonts w:ascii="Times New Roman" w:hAnsi="Times New Roman" w:cs="Times New Roman"/>
              </w:rPr>
              <w:t>Medical complications, n (%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23EB774" w14:textId="520C63FA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4 (5.9)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B10AA18" w14:textId="4064403E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3 (7.7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95A231A" w14:textId="61015CDE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1 (3.4)</w:t>
            </w:r>
          </w:p>
        </w:tc>
        <w:tc>
          <w:tcPr>
            <w:tcW w:w="9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20161C1" w14:textId="33BCB6F2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.462</w:t>
            </w:r>
          </w:p>
        </w:tc>
      </w:tr>
      <w:tr w:rsidR="002F0B95" w:rsidRPr="00BD0315" w14:paraId="03B4EF77" w14:textId="77777777" w:rsidTr="002F0B95">
        <w:tc>
          <w:tcPr>
            <w:tcW w:w="379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3E940D5" w14:textId="61456923" w:rsidR="002F0B95" w:rsidRPr="002F0B95" w:rsidRDefault="002F0B95" w:rsidP="002F0B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0B95">
              <w:rPr>
                <w:rFonts w:ascii="Times New Roman" w:hAnsi="Times New Roman" w:cs="Times New Roman"/>
              </w:rPr>
              <w:t>Timing of Death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668E2BF" w14:textId="77777777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0CFC282" w14:textId="77777777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D65B84A" w14:textId="77777777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25BB82A" w14:textId="77777777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F0B95" w:rsidRPr="00BD0315" w14:paraId="444A3B11" w14:textId="77777777" w:rsidTr="002F0B95">
        <w:tc>
          <w:tcPr>
            <w:tcW w:w="379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B16F991" w14:textId="3EDF3B88" w:rsidR="002F0B95" w:rsidRPr="002F0B95" w:rsidRDefault="002F0B95" w:rsidP="002F0B95">
            <w:pPr>
              <w:spacing w:line="360" w:lineRule="auto"/>
              <w:ind w:left="170"/>
              <w:rPr>
                <w:rFonts w:ascii="Times New Roman" w:hAnsi="Times New Roman" w:cs="Times New Roman"/>
              </w:rPr>
            </w:pPr>
            <w:r w:rsidRPr="002F0B95">
              <w:rPr>
                <w:rFonts w:ascii="Times New Roman" w:hAnsi="Times New Roman" w:cs="Times New Roman"/>
              </w:rPr>
              <w:t>Very early (≤3 days), n (%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B71344D" w14:textId="25E6A5D4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21 (30.9)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0F034EF" w14:textId="1C748524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2 (5.1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A2B68D4" w14:textId="3D2488B9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19 (65.5)</w:t>
            </w:r>
          </w:p>
        </w:tc>
        <w:tc>
          <w:tcPr>
            <w:tcW w:w="9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E6142BE" w14:textId="0073BCD3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F0B95">
              <w:rPr>
                <w:rFonts w:ascii="Times New Roman" w:hAnsi="Times New Roman" w:cs="Times New Roman"/>
              </w:rPr>
              <w:t>.001*</w:t>
            </w:r>
          </w:p>
        </w:tc>
      </w:tr>
      <w:tr w:rsidR="002F0B95" w:rsidRPr="00BD0315" w14:paraId="56CE8AEA" w14:textId="77777777" w:rsidTr="002F0B95">
        <w:tc>
          <w:tcPr>
            <w:tcW w:w="379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3534F44" w14:textId="14FBA5C1" w:rsidR="002F0B95" w:rsidRPr="002F0B95" w:rsidRDefault="002F0B95" w:rsidP="002F0B95">
            <w:pPr>
              <w:spacing w:line="360" w:lineRule="auto"/>
              <w:ind w:left="170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Early (4–14 days), n (%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E14B108" w14:textId="72B755E1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35 (51.5)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AD844C5" w14:textId="7E668FB9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28 (71.8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5D2EA44" w14:textId="3FA49721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7 (24.1)</w:t>
            </w:r>
          </w:p>
        </w:tc>
        <w:tc>
          <w:tcPr>
            <w:tcW w:w="9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7723574" w14:textId="20C8553B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F0B95">
              <w:rPr>
                <w:rFonts w:ascii="Times New Roman" w:hAnsi="Times New Roman" w:cs="Times New Roman"/>
              </w:rPr>
              <w:t>.001*</w:t>
            </w:r>
          </w:p>
        </w:tc>
      </w:tr>
      <w:tr w:rsidR="002F0B95" w:rsidRPr="00BD0315" w14:paraId="2B886C9F" w14:textId="77777777" w:rsidTr="002F0B95">
        <w:tc>
          <w:tcPr>
            <w:tcW w:w="379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CB420DA" w14:textId="15128C52" w:rsidR="002F0B95" w:rsidRPr="002F0B95" w:rsidRDefault="002F0B95" w:rsidP="002F0B95">
            <w:pPr>
              <w:spacing w:line="360" w:lineRule="auto"/>
              <w:ind w:left="170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Late (&gt;14 days), n (%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55D2FFA" w14:textId="3AA5D73D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12 (17.6)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306490F" w14:textId="073F11F6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9 (23.1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32DA9FA" w14:textId="19A0B2D5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3 (10.3)</w:t>
            </w:r>
          </w:p>
        </w:tc>
        <w:tc>
          <w:tcPr>
            <w:tcW w:w="9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9DEBA60" w14:textId="407A780C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.167</w:t>
            </w:r>
          </w:p>
        </w:tc>
      </w:tr>
      <w:tr w:rsidR="002F0B95" w:rsidRPr="00BD0315" w14:paraId="401D3209" w14:textId="77777777" w:rsidTr="002F0B95">
        <w:tc>
          <w:tcPr>
            <w:tcW w:w="379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BBBE6C1" w14:textId="0B1F4980" w:rsidR="002F0B95" w:rsidRPr="002F0B95" w:rsidRDefault="000148DF" w:rsidP="002F0B9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DCISS</w:t>
            </w:r>
            <w:r w:rsidRPr="0078031A">
              <w:rPr>
                <w:rFonts w:ascii="Times New Roman" w:hAnsi="Times New Roman" w:cs="Times New Roman"/>
              </w:rPr>
              <w:t xml:space="preserve"> </w:t>
            </w:r>
            <w:r w:rsidR="002F0B95" w:rsidRPr="002F0B95">
              <w:rPr>
                <w:rFonts w:ascii="Times New Roman" w:hAnsi="Times New Roman" w:cs="Times New Roman"/>
              </w:rPr>
              <w:t>Risk Categories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2904F88" w14:textId="2383F698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547F0F1" w14:textId="5A6D05CA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3F333E7" w14:textId="3C566BA9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41B0367" w14:textId="46A17D72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F0B95" w:rsidRPr="00BD0315" w14:paraId="185D6F87" w14:textId="77777777" w:rsidTr="002F0B95">
        <w:tc>
          <w:tcPr>
            <w:tcW w:w="379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B1561E8" w14:textId="5C22FAAA" w:rsidR="002F0B95" w:rsidRPr="002F0B95" w:rsidRDefault="002F0B95" w:rsidP="002F0B95">
            <w:pPr>
              <w:spacing w:line="360" w:lineRule="auto"/>
              <w:ind w:left="170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Low risk (0–3), n (%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E59C491" w14:textId="2AEB458B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4 (5.9)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4D6CCDD" w14:textId="1ED7A304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1 (2.6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F7DFA21" w14:textId="519588CC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3 (10.3)</w:t>
            </w:r>
          </w:p>
        </w:tc>
        <w:tc>
          <w:tcPr>
            <w:tcW w:w="9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EF16E2C" w14:textId="355C465E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.173</w:t>
            </w:r>
          </w:p>
        </w:tc>
      </w:tr>
      <w:tr w:rsidR="002F0B95" w:rsidRPr="00BD0315" w14:paraId="12311C0E" w14:textId="77777777" w:rsidTr="002F0B95">
        <w:tc>
          <w:tcPr>
            <w:tcW w:w="379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38C39E0" w14:textId="44F72AFE" w:rsidR="002F0B95" w:rsidRPr="002F0B95" w:rsidRDefault="002F0B95" w:rsidP="002F0B95">
            <w:pPr>
              <w:spacing w:line="360" w:lineRule="auto"/>
              <w:ind w:left="170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Moderate risk (4–7), n (%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5952A2E" w14:textId="5B12BBA2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12 (17.6)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67FFE75" w14:textId="78B51C93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4 (10.3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7517683" w14:textId="571634BA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8 (27.6)</w:t>
            </w:r>
          </w:p>
        </w:tc>
        <w:tc>
          <w:tcPr>
            <w:tcW w:w="9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B3C7FA5" w14:textId="30044E1B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.063</w:t>
            </w:r>
          </w:p>
        </w:tc>
      </w:tr>
      <w:tr w:rsidR="002F0B95" w:rsidRPr="00BD0315" w14:paraId="3A6E2E4E" w14:textId="77777777" w:rsidTr="002F0B95">
        <w:tc>
          <w:tcPr>
            <w:tcW w:w="379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10DF1E6" w14:textId="593926F1" w:rsidR="002F0B95" w:rsidRPr="002F0B95" w:rsidRDefault="002F0B95" w:rsidP="002F0B95">
            <w:pPr>
              <w:spacing w:line="360" w:lineRule="auto"/>
              <w:ind w:left="170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High risk (8–13), n (%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F05A97F" w14:textId="182774AD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23 (33.8)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74435AB" w14:textId="3CB3DC73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12 (30.8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ECBBFDE" w14:textId="5B1D0C2E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11 (37.9)</w:t>
            </w:r>
          </w:p>
        </w:tc>
        <w:tc>
          <w:tcPr>
            <w:tcW w:w="9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98C889B" w14:textId="30352000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.541</w:t>
            </w:r>
          </w:p>
        </w:tc>
      </w:tr>
      <w:tr w:rsidR="002F0B95" w:rsidRPr="00BD0315" w14:paraId="76BD3EC2" w14:textId="77777777" w:rsidTr="002F0B95">
        <w:tc>
          <w:tcPr>
            <w:tcW w:w="379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FF33CCE" w14:textId="0097CF22" w:rsidR="002F0B95" w:rsidRPr="002F0B95" w:rsidRDefault="002F0B95" w:rsidP="002F0B95">
            <w:pPr>
              <w:spacing w:line="360" w:lineRule="auto"/>
              <w:ind w:left="170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Very high risk (≥14), n (%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17075D7" w14:textId="5176CA83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29 (42.6)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2658C20" w14:textId="5543E046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22 (56.4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CBD8B5B" w14:textId="27FFD1B8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7 (24.1)</w:t>
            </w:r>
          </w:p>
        </w:tc>
        <w:tc>
          <w:tcPr>
            <w:tcW w:w="9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E97F2E8" w14:textId="011970B4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.008*</w:t>
            </w:r>
          </w:p>
        </w:tc>
      </w:tr>
      <w:tr w:rsidR="002F0B95" w:rsidRPr="00BD0315" w14:paraId="608A8FD3" w14:textId="77777777" w:rsidTr="002F0B95">
        <w:tc>
          <w:tcPr>
            <w:tcW w:w="379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51D8B31" w14:textId="4E175E4F" w:rsidR="002F0B95" w:rsidRPr="002F0B95" w:rsidRDefault="002F0B95" w:rsidP="002F0B95">
            <w:pPr>
              <w:spacing w:line="360" w:lineRule="auto"/>
              <w:ind w:left="170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 xml:space="preserve">Median </w:t>
            </w:r>
            <w:r w:rsidR="000148DF">
              <w:rPr>
                <w:rFonts w:ascii="Times New Roman" w:hAnsi="Times New Roman" w:cs="Times New Roman"/>
              </w:rPr>
              <w:t>DCISS</w:t>
            </w:r>
            <w:r w:rsidRPr="002F0B95">
              <w:rPr>
                <w:rFonts w:ascii="Times New Roman" w:hAnsi="Times New Roman" w:cs="Times New Roman"/>
              </w:rPr>
              <w:t xml:space="preserve"> score (IQR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971B43C" w14:textId="2C7C6675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12 (8–16)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A1C4F0B" w14:textId="3B734F86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14 (10–18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B112C64" w14:textId="51BEAA49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8 (5–12)</w:t>
            </w:r>
          </w:p>
        </w:tc>
        <w:tc>
          <w:tcPr>
            <w:tcW w:w="9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CE0D88A" w14:textId="0EA37B07" w:rsidR="002F0B95" w:rsidRPr="002F0B95" w:rsidRDefault="002F0B95" w:rsidP="002F0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95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F0B95">
              <w:rPr>
                <w:rFonts w:ascii="Times New Roman" w:hAnsi="Times New Roman" w:cs="Times New Roman"/>
              </w:rPr>
              <w:t>.001*</w:t>
            </w:r>
          </w:p>
        </w:tc>
      </w:tr>
    </w:tbl>
    <w:p w14:paraId="2B484CC2" w14:textId="7AFF7676" w:rsidR="002F0B95" w:rsidRPr="0078031A" w:rsidRDefault="002F0B95" w:rsidP="002F0B95">
      <w:pPr>
        <w:rPr>
          <w:rFonts w:ascii="Times New Roman" w:hAnsi="Times New Roman" w:cs="Times New Roman"/>
        </w:rPr>
      </w:pPr>
      <w:r w:rsidRPr="0078031A">
        <w:rPr>
          <w:rFonts w:ascii="Times New Roman" w:hAnsi="Times New Roman" w:cs="Times New Roman"/>
          <w:b/>
          <w:bCs/>
        </w:rPr>
        <w:t>Abbreviations:</w:t>
      </w:r>
      <w:r w:rsidRPr="0078031A">
        <w:rPr>
          <w:rFonts w:ascii="Times New Roman" w:hAnsi="Times New Roman" w:cs="Times New Roman"/>
        </w:rPr>
        <w:t> </w:t>
      </w:r>
      <w:r w:rsidR="000148DF">
        <w:rPr>
          <w:rFonts w:ascii="Times New Roman" w:hAnsi="Times New Roman" w:cs="Times New Roman"/>
        </w:rPr>
        <w:t>DCISS</w:t>
      </w:r>
      <w:r w:rsidRPr="0078031A">
        <w:rPr>
          <w:rFonts w:ascii="Times New Roman" w:hAnsi="Times New Roman" w:cs="Times New Roman"/>
        </w:rPr>
        <w:t xml:space="preserve"> = </w:t>
      </w:r>
      <w:r w:rsidR="000148DF">
        <w:rPr>
          <w:rFonts w:ascii="Times New Roman" w:hAnsi="Times New Roman" w:cs="Times New Roman"/>
        </w:rPr>
        <w:t>Delayed Cerebral Ischemia</w:t>
      </w:r>
      <w:r w:rsidRPr="0078031A">
        <w:rPr>
          <w:rFonts w:ascii="Times New Roman" w:hAnsi="Times New Roman" w:cs="Times New Roman"/>
        </w:rPr>
        <w:t xml:space="preserve"> Scoring System; IQR = interquartile range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/>
      </w:r>
      <w:r w:rsidRPr="0078031A">
        <w:rPr>
          <w:rFonts w:ascii="Times New Roman" w:hAnsi="Times New Roman" w:cs="Times New Roman"/>
          <w:b/>
          <w:bCs/>
        </w:rPr>
        <w:t>Note:</w:t>
      </w:r>
      <w:r w:rsidRPr="0078031A">
        <w:rPr>
          <w:rFonts w:ascii="Times New Roman" w:hAnsi="Times New Roman" w:cs="Times New Roman"/>
        </w:rPr>
        <w:t> Medical complications included pneumonia (n</w:t>
      </w:r>
      <w:r>
        <w:rPr>
          <w:rFonts w:ascii="Times New Roman" w:hAnsi="Times New Roman" w:cs="Times New Roman"/>
        </w:rPr>
        <w:t xml:space="preserve"> </w:t>
      </w:r>
      <w:r w:rsidRPr="0078031A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78031A">
        <w:rPr>
          <w:rFonts w:ascii="Times New Roman" w:hAnsi="Times New Roman" w:cs="Times New Roman"/>
        </w:rPr>
        <w:t>2), sepsis (n</w:t>
      </w:r>
      <w:r>
        <w:rPr>
          <w:rFonts w:ascii="Times New Roman" w:hAnsi="Times New Roman" w:cs="Times New Roman"/>
        </w:rPr>
        <w:t xml:space="preserve"> </w:t>
      </w:r>
      <w:r w:rsidRPr="0078031A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78031A">
        <w:rPr>
          <w:rFonts w:ascii="Times New Roman" w:hAnsi="Times New Roman" w:cs="Times New Roman"/>
        </w:rPr>
        <w:t>1), and pulmonary embolism (n</w:t>
      </w:r>
      <w:r>
        <w:rPr>
          <w:rFonts w:ascii="Times New Roman" w:hAnsi="Times New Roman" w:cs="Times New Roman"/>
        </w:rPr>
        <w:t xml:space="preserve"> </w:t>
      </w:r>
      <w:r w:rsidRPr="0078031A">
        <w:rPr>
          <w:rFonts w:ascii="Times New Roman" w:hAnsi="Times New Roman" w:cs="Times New Roman"/>
        </w:rPr>
        <w:t xml:space="preserve">=1). </w:t>
      </w:r>
      <w:r>
        <w:rPr>
          <w:rFonts w:ascii="Times New Roman" w:hAnsi="Times New Roman" w:cs="Times New Roman"/>
        </w:rPr>
        <w:br/>
      </w:r>
      <w:r w:rsidRPr="0078031A">
        <w:rPr>
          <w:rFonts w:ascii="Times New Roman" w:hAnsi="Times New Roman" w:cs="Times New Roman"/>
        </w:rPr>
        <w:t>*Statistically significant (p</w:t>
      </w:r>
      <w:r>
        <w:rPr>
          <w:rFonts w:ascii="Times New Roman" w:hAnsi="Times New Roman" w:cs="Times New Roman"/>
        </w:rPr>
        <w:t xml:space="preserve"> </w:t>
      </w:r>
      <w:r w:rsidRPr="0078031A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78031A">
        <w:rPr>
          <w:rFonts w:ascii="Times New Roman" w:hAnsi="Times New Roman" w:cs="Times New Roman"/>
        </w:rPr>
        <w:t>.05).</w:t>
      </w:r>
    </w:p>
    <w:p w14:paraId="3C53F038" w14:textId="77777777" w:rsidR="00130CE0" w:rsidRDefault="00130CE0" w:rsidP="00187C77">
      <w:pPr>
        <w:rPr>
          <w:rFonts w:ascii="Times New Roman" w:hAnsi="Times New Roman" w:cs="Times New Roman"/>
        </w:rPr>
      </w:pPr>
    </w:p>
    <w:p w14:paraId="7B337167" w14:textId="77777777" w:rsidR="00130CE0" w:rsidRDefault="00130CE0" w:rsidP="00187C77">
      <w:pPr>
        <w:rPr>
          <w:rFonts w:ascii="Times New Roman" w:hAnsi="Times New Roman" w:cs="Times New Roman"/>
        </w:rPr>
      </w:pPr>
    </w:p>
    <w:p w14:paraId="5E1D48E7" w14:textId="77777777" w:rsidR="00130CE0" w:rsidRPr="00187C77" w:rsidRDefault="00130CE0" w:rsidP="00187C77">
      <w:pPr>
        <w:rPr>
          <w:rFonts w:ascii="Times New Roman" w:hAnsi="Times New Roman" w:cs="Times New Roman"/>
        </w:rPr>
      </w:pPr>
    </w:p>
    <w:p w14:paraId="71283C6E" w14:textId="77777777" w:rsidR="00187C77" w:rsidRPr="00187C77" w:rsidRDefault="00187C77" w:rsidP="00187C77">
      <w:pPr>
        <w:rPr>
          <w:rFonts w:ascii="Times New Roman" w:hAnsi="Times New Roman" w:cs="Times New Roman"/>
        </w:rPr>
      </w:pPr>
    </w:p>
    <w:p w14:paraId="5A8A8873" w14:textId="77777777" w:rsidR="00187C77" w:rsidRPr="00187C77" w:rsidRDefault="00187C77" w:rsidP="00187C77">
      <w:pPr>
        <w:rPr>
          <w:rFonts w:ascii="Times New Roman" w:hAnsi="Times New Roman" w:cs="Times New Roman"/>
        </w:rPr>
      </w:pPr>
    </w:p>
    <w:p w14:paraId="41AD6473" w14:textId="77777777" w:rsidR="00187C77" w:rsidRPr="00187C77" w:rsidRDefault="00187C77" w:rsidP="00187C77">
      <w:pPr>
        <w:rPr>
          <w:rFonts w:ascii="Times New Roman" w:hAnsi="Times New Roman" w:cs="Times New Roman"/>
        </w:rPr>
      </w:pPr>
    </w:p>
    <w:p w14:paraId="1C0AE55E" w14:textId="77777777" w:rsidR="00187C77" w:rsidRPr="00187C77" w:rsidRDefault="00187C77" w:rsidP="00187C77">
      <w:pPr>
        <w:rPr>
          <w:rFonts w:ascii="Times New Roman" w:hAnsi="Times New Roman" w:cs="Times New Roman"/>
        </w:rPr>
      </w:pPr>
    </w:p>
    <w:p w14:paraId="58B099A8" w14:textId="77777777" w:rsidR="00187C77" w:rsidRPr="00187C77" w:rsidRDefault="00187C77" w:rsidP="00187C77">
      <w:pPr>
        <w:rPr>
          <w:rFonts w:ascii="Times New Roman" w:hAnsi="Times New Roman" w:cs="Times New Roman"/>
        </w:rPr>
      </w:pPr>
    </w:p>
    <w:p w14:paraId="4AAA2737" w14:textId="77777777" w:rsidR="00187C77" w:rsidRPr="00187C77" w:rsidRDefault="00187C77" w:rsidP="00187C77">
      <w:pPr>
        <w:rPr>
          <w:rFonts w:ascii="Times New Roman" w:hAnsi="Times New Roman" w:cs="Times New Roman"/>
        </w:rPr>
      </w:pPr>
    </w:p>
    <w:p w14:paraId="68E2D822" w14:textId="77777777" w:rsidR="00187C77" w:rsidRPr="00187C77" w:rsidRDefault="00187C77" w:rsidP="00187C77">
      <w:pPr>
        <w:rPr>
          <w:rFonts w:ascii="Times New Roman" w:hAnsi="Times New Roman" w:cs="Times New Roman"/>
        </w:rPr>
      </w:pPr>
    </w:p>
    <w:p w14:paraId="1A62BA13" w14:textId="77777777" w:rsidR="00187C77" w:rsidRDefault="00187C77" w:rsidP="00187C77">
      <w:pPr>
        <w:rPr>
          <w:rFonts w:ascii="Times New Roman" w:hAnsi="Times New Roman" w:cs="Times New Roman"/>
        </w:rPr>
      </w:pPr>
    </w:p>
    <w:p w14:paraId="3D98261C" w14:textId="77777777" w:rsidR="002F0B95" w:rsidRDefault="002F0B95">
      <w:pPr>
        <w:widowControl/>
        <w:autoSpaceDE/>
        <w:autoSpaceDN/>
        <w:spacing w:after="200" w:line="276" w:lineRule="auto"/>
        <w:rPr>
          <w:rFonts w:ascii="Times New Roman" w:hAnsi="Times New Roman" w:cs="Times New Roman"/>
        </w:rPr>
      </w:pPr>
    </w:p>
    <w:p w14:paraId="1BD5718E" w14:textId="34817BFB" w:rsidR="00EB1E8D" w:rsidRPr="008F56CC" w:rsidRDefault="00EB1E8D" w:rsidP="000148DF">
      <w:pPr>
        <w:widowControl/>
        <w:autoSpaceDE/>
        <w:autoSpaceDN/>
        <w:spacing w:after="200" w:line="276" w:lineRule="auto"/>
        <w:rPr>
          <w:rFonts w:ascii="Times New Roman" w:hAnsi="Times New Roman" w:cs="Times New Roman"/>
        </w:rPr>
      </w:pPr>
    </w:p>
    <w:sectPr w:rsidR="00EB1E8D" w:rsidRPr="008F56CC" w:rsidSect="00EB1E8D">
      <w:footerReference w:type="default" r:id="rId7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E88F56" w14:textId="77777777" w:rsidR="00143A91" w:rsidRDefault="00143A91" w:rsidP="00EB1E8D">
      <w:r>
        <w:separator/>
      </w:r>
    </w:p>
  </w:endnote>
  <w:endnote w:type="continuationSeparator" w:id="0">
    <w:p w14:paraId="79019785" w14:textId="77777777" w:rsidR="00143A91" w:rsidRDefault="00143A91" w:rsidP="00EB1E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3138351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872368" w14:textId="63C7B392" w:rsidR="00EB1E8D" w:rsidRPr="00EB1E8D" w:rsidRDefault="00EB1E8D" w:rsidP="00EB1E8D">
        <w:pPr>
          <w:pStyle w:val="Footer"/>
          <w:spacing w:line="480" w:lineRule="auto"/>
          <w:jc w:val="right"/>
          <w:rPr>
            <w:rFonts w:ascii="Times New Roman" w:hAnsi="Times New Roman" w:cs="Times New Roman"/>
          </w:rPr>
        </w:pPr>
        <w:r w:rsidRPr="00EB1E8D">
          <w:rPr>
            <w:rFonts w:ascii="Times New Roman" w:hAnsi="Times New Roman" w:cs="Times New Roman"/>
          </w:rPr>
          <w:fldChar w:fldCharType="begin"/>
        </w:r>
        <w:r w:rsidRPr="00EB1E8D">
          <w:rPr>
            <w:rFonts w:ascii="Times New Roman" w:hAnsi="Times New Roman" w:cs="Times New Roman"/>
          </w:rPr>
          <w:instrText xml:space="preserve"> PAGE   \* MERGEFORMAT </w:instrText>
        </w:r>
        <w:r w:rsidRPr="00EB1E8D">
          <w:rPr>
            <w:rFonts w:ascii="Times New Roman" w:hAnsi="Times New Roman" w:cs="Times New Roman"/>
          </w:rPr>
          <w:fldChar w:fldCharType="separate"/>
        </w:r>
        <w:r w:rsidR="00130CE0">
          <w:rPr>
            <w:rFonts w:ascii="Times New Roman" w:hAnsi="Times New Roman" w:cs="Times New Roman"/>
            <w:noProof/>
          </w:rPr>
          <w:t>3</w:t>
        </w:r>
        <w:r w:rsidRPr="00EB1E8D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57EDB8" w14:textId="77777777" w:rsidR="00143A91" w:rsidRDefault="00143A91" w:rsidP="00EB1E8D">
      <w:r>
        <w:separator/>
      </w:r>
    </w:p>
  </w:footnote>
  <w:footnote w:type="continuationSeparator" w:id="0">
    <w:p w14:paraId="5D0A753F" w14:textId="77777777" w:rsidR="00143A91" w:rsidRDefault="00143A91" w:rsidP="00EB1E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1352F"/>
    <w:rsid w:val="000148DF"/>
    <w:rsid w:val="000C702A"/>
    <w:rsid w:val="00130CE0"/>
    <w:rsid w:val="00143A91"/>
    <w:rsid w:val="00165637"/>
    <w:rsid w:val="00187C77"/>
    <w:rsid w:val="002978EE"/>
    <w:rsid w:val="002B0E26"/>
    <w:rsid w:val="002F0B95"/>
    <w:rsid w:val="0034486A"/>
    <w:rsid w:val="003F03F3"/>
    <w:rsid w:val="004332D4"/>
    <w:rsid w:val="004944B3"/>
    <w:rsid w:val="004B36FB"/>
    <w:rsid w:val="004E074F"/>
    <w:rsid w:val="00611573"/>
    <w:rsid w:val="0066303D"/>
    <w:rsid w:val="00671820"/>
    <w:rsid w:val="006748BB"/>
    <w:rsid w:val="006C7BFD"/>
    <w:rsid w:val="00704624"/>
    <w:rsid w:val="00744387"/>
    <w:rsid w:val="007952B7"/>
    <w:rsid w:val="007D10EF"/>
    <w:rsid w:val="00853A6B"/>
    <w:rsid w:val="008F4DE7"/>
    <w:rsid w:val="008F56CC"/>
    <w:rsid w:val="00935696"/>
    <w:rsid w:val="009519A0"/>
    <w:rsid w:val="00A105A6"/>
    <w:rsid w:val="00A25535"/>
    <w:rsid w:val="00B33C92"/>
    <w:rsid w:val="00B62540"/>
    <w:rsid w:val="00B85D77"/>
    <w:rsid w:val="00BB3EC7"/>
    <w:rsid w:val="00C079A7"/>
    <w:rsid w:val="00CB2B6A"/>
    <w:rsid w:val="00CF37B6"/>
    <w:rsid w:val="00DA5CF3"/>
    <w:rsid w:val="00DC0489"/>
    <w:rsid w:val="00DC0CE1"/>
    <w:rsid w:val="00DF44BF"/>
    <w:rsid w:val="00DF4A82"/>
    <w:rsid w:val="00E06579"/>
    <w:rsid w:val="00E54434"/>
    <w:rsid w:val="00EB1E8D"/>
    <w:rsid w:val="00ED3440"/>
    <w:rsid w:val="00F1352F"/>
    <w:rsid w:val="00F44F27"/>
    <w:rsid w:val="00F47C01"/>
    <w:rsid w:val="00F72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422AD4"/>
  <w15:docId w15:val="{AE526C3F-E890-4C2A-BEE3-52805366B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BFD"/>
    <w:pPr>
      <w:widowControl w:val="0"/>
      <w:autoSpaceDE w:val="0"/>
      <w:autoSpaceDN w:val="0"/>
      <w:spacing w:after="0" w:line="240" w:lineRule="auto"/>
    </w:pPr>
    <w:rPr>
      <w:kern w:val="2"/>
      <w:sz w:val="20"/>
      <w:szCs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7B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BFD"/>
    <w:rPr>
      <w:rFonts w:ascii="Tahoma" w:hAnsi="Tahoma" w:cs="Tahoma"/>
      <w:kern w:val="2"/>
      <w:sz w:val="16"/>
      <w:szCs w:val="16"/>
      <w:lang w:val="en-US" w:eastAsia="ko-KR"/>
    </w:rPr>
  </w:style>
  <w:style w:type="paragraph" w:styleId="Revision">
    <w:name w:val="Revision"/>
    <w:hidden/>
    <w:uiPriority w:val="99"/>
    <w:semiHidden/>
    <w:rsid w:val="002978EE"/>
    <w:pPr>
      <w:spacing w:after="0" w:line="240" w:lineRule="auto"/>
    </w:pPr>
    <w:rPr>
      <w:kern w:val="2"/>
      <w:sz w:val="20"/>
      <w:szCs w:val="20"/>
      <w:lang w:val="en-US" w:eastAsia="ko-KR"/>
    </w:rPr>
  </w:style>
  <w:style w:type="character" w:styleId="CommentReference">
    <w:name w:val="annotation reference"/>
    <w:aliases w:val="Rimando commento"/>
    <w:basedOn w:val="DefaultParagraphFont"/>
    <w:unhideWhenUsed/>
    <w:qFormat/>
    <w:rsid w:val="002978EE"/>
    <w:rPr>
      <w:sz w:val="16"/>
      <w:szCs w:val="16"/>
    </w:rPr>
  </w:style>
  <w:style w:type="paragraph" w:styleId="CommentText">
    <w:name w:val="annotation text"/>
    <w:aliases w:val="comment text,',批注文字,Heading 41"/>
    <w:basedOn w:val="Normal"/>
    <w:link w:val="CommentTextChar"/>
    <w:unhideWhenUsed/>
    <w:qFormat/>
    <w:rsid w:val="002978EE"/>
  </w:style>
  <w:style w:type="character" w:customStyle="1" w:styleId="CommentTextChar">
    <w:name w:val="Comment Text Char"/>
    <w:aliases w:val="comment text Char,' Char,批注文字 Char,Heading 41 Char"/>
    <w:basedOn w:val="DefaultParagraphFont"/>
    <w:link w:val="CommentText"/>
    <w:qFormat/>
    <w:rsid w:val="002978EE"/>
    <w:rPr>
      <w:kern w:val="2"/>
      <w:sz w:val="20"/>
      <w:szCs w:val="20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8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8EE"/>
    <w:rPr>
      <w:b/>
      <w:bCs/>
      <w:kern w:val="2"/>
      <w:sz w:val="20"/>
      <w:szCs w:val="20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EB1E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1E8D"/>
    <w:rPr>
      <w:kern w:val="2"/>
      <w:sz w:val="20"/>
      <w:szCs w:val="20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EB1E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1E8D"/>
    <w:rPr>
      <w:kern w:val="2"/>
      <w:sz w:val="20"/>
      <w:szCs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50C12D-10F0-408F-BF03-6C7BEB3C33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414</Words>
  <Characters>2366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bojsa Lasica</dc:creator>
  <cp:lastModifiedBy>Nebojša Lasica</cp:lastModifiedBy>
  <cp:revision>5</cp:revision>
  <dcterms:created xsi:type="dcterms:W3CDTF">2025-01-03T15:25:00Z</dcterms:created>
  <dcterms:modified xsi:type="dcterms:W3CDTF">2025-09-28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1b7ecd-c11d-4bfa-95c4-c565bd30a9b6</vt:lpwstr>
  </property>
</Properties>
</file>